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2F5E5" w14:textId="67660DBE" w:rsidR="005B4CB2" w:rsidRPr="005425EA" w:rsidRDefault="005B4CB2" w:rsidP="007A00C5">
      <w:pPr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7</w:t>
      </w:r>
      <w:r w:rsidR="000C550B">
        <w:rPr>
          <w:rFonts w:ascii="Times New Roman" w:hAnsi="Times New Roman" w:cs="Times New Roman"/>
          <w:b/>
        </w:rPr>
        <w:t>. Fungi recovered from BHM</w:t>
      </w:r>
      <w:r w:rsidR="0030552D">
        <w:rPr>
          <w:rFonts w:ascii="Times New Roman" w:hAnsi="Times New Roman" w:cs="Times New Roman"/>
          <w:b/>
        </w:rPr>
        <w:t xml:space="preserve"> soil</w:t>
      </w:r>
      <w:r w:rsidR="000C550B">
        <w:rPr>
          <w:rFonts w:ascii="Times New Roman" w:hAnsi="Times New Roman" w:cs="Times New Roman"/>
          <w:b/>
        </w:rPr>
        <w:t xml:space="preserve"> and assessed for growth inhibition by </w:t>
      </w:r>
      <w:proofErr w:type="spellStart"/>
      <w:r w:rsidR="000C550B" w:rsidRPr="000C550B">
        <w:rPr>
          <w:rFonts w:ascii="Times New Roman" w:hAnsi="Times New Roman" w:cs="Times New Roman"/>
          <w:b/>
          <w:i/>
        </w:rPr>
        <w:t>Tp</w:t>
      </w:r>
      <w:proofErr w:type="spellEnd"/>
    </w:p>
    <w:p w14:paraId="347029A2" w14:textId="77777777" w:rsidR="005B4CB2" w:rsidRDefault="005B4C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3263"/>
        <w:gridCol w:w="1323"/>
        <w:gridCol w:w="896"/>
        <w:gridCol w:w="1656"/>
        <w:gridCol w:w="1377"/>
      </w:tblGrid>
      <w:tr w:rsidR="0024737E" w:rsidRPr="00C65D37" w14:paraId="5EC91A2A" w14:textId="063BA784" w:rsidTr="0024737E">
        <w:tc>
          <w:tcPr>
            <w:tcW w:w="0" w:type="auto"/>
          </w:tcPr>
          <w:p w14:paraId="34C5B544" w14:textId="4988FC73" w:rsidR="0024737E" w:rsidRPr="00C65D37" w:rsidRDefault="0024737E" w:rsidP="006E6E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0" w:type="auto"/>
          </w:tcPr>
          <w:p w14:paraId="1FC7BC1C" w14:textId="77777777" w:rsidR="0024737E" w:rsidRPr="00C65D37" w:rsidRDefault="0024737E" w:rsidP="006E6E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D37">
              <w:rPr>
                <w:rFonts w:ascii="Times New Roman" w:hAnsi="Times New Roman" w:cs="Times New Roman"/>
                <w:b/>
                <w:sz w:val="24"/>
                <w:szCs w:val="24"/>
              </w:rPr>
              <w:t>Fungal Species</w:t>
            </w:r>
          </w:p>
        </w:tc>
        <w:tc>
          <w:tcPr>
            <w:tcW w:w="0" w:type="auto"/>
          </w:tcPr>
          <w:p w14:paraId="0CAED7D3" w14:textId="77777777" w:rsidR="0024737E" w:rsidRDefault="0024737E" w:rsidP="006E6E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  <w:p w14:paraId="782CD7D4" w14:textId="66BC894E" w:rsidR="0024737E" w:rsidRPr="00C65D37" w:rsidRDefault="0024737E" w:rsidP="006E6E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mbers</w:t>
            </w:r>
          </w:p>
        </w:tc>
        <w:tc>
          <w:tcPr>
            <w:tcW w:w="0" w:type="auto"/>
          </w:tcPr>
          <w:p w14:paraId="07DA17D1" w14:textId="77777777" w:rsidR="0024737E" w:rsidRDefault="0024737E" w:rsidP="006E6E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D3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FU/g </w:t>
            </w:r>
          </w:p>
          <w:p w14:paraId="2204C689" w14:textId="520AEAAF" w:rsidR="0024737E" w:rsidRPr="00C65D37" w:rsidRDefault="0024737E" w:rsidP="006E6E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D37">
              <w:rPr>
                <w:rFonts w:ascii="Times New Roman" w:hAnsi="Times New Roman" w:cs="Times New Roman"/>
                <w:b/>
                <w:sz w:val="24"/>
                <w:szCs w:val="24"/>
              </w:rPr>
              <w:t>of Soil</w:t>
            </w:r>
          </w:p>
        </w:tc>
        <w:tc>
          <w:tcPr>
            <w:tcW w:w="0" w:type="auto"/>
          </w:tcPr>
          <w:p w14:paraId="2C41438C" w14:textId="77777777" w:rsidR="0024737E" w:rsidRDefault="0024737E" w:rsidP="006E6EA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0" w:type="auto"/>
          </w:tcPr>
          <w:p w14:paraId="3E6F0F0F" w14:textId="77777777" w:rsidR="0024737E" w:rsidRDefault="0024737E" w:rsidP="002142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p</w:t>
            </w:r>
            <w:proofErr w:type="spellEnd"/>
            <w:r w:rsidRPr="001C6C81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duced </w:t>
            </w:r>
          </w:p>
          <w:p w14:paraId="22BB3919" w14:textId="77777777" w:rsidR="0024737E" w:rsidRDefault="0024737E" w:rsidP="002142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wth </w:t>
            </w:r>
          </w:p>
          <w:p w14:paraId="3996345E" w14:textId="66749D16" w:rsidR="0024737E" w:rsidRDefault="0024737E" w:rsidP="002142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hibition</w:t>
            </w:r>
          </w:p>
        </w:tc>
      </w:tr>
      <w:tr w:rsidR="0024737E" w14:paraId="38011895" w14:textId="5263C394" w:rsidTr="0024737E">
        <w:tc>
          <w:tcPr>
            <w:tcW w:w="0" w:type="auto"/>
          </w:tcPr>
          <w:p w14:paraId="63FDA1F6" w14:textId="4540A359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0" w:type="auto"/>
          </w:tcPr>
          <w:p w14:paraId="143B3901" w14:textId="77777777" w:rsidR="0024737E" w:rsidRPr="00254AA0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ncosmium</w:t>
            </w:r>
            <w:proofErr w:type="spellEnd"/>
          </w:p>
        </w:tc>
        <w:tc>
          <w:tcPr>
            <w:tcW w:w="0" w:type="auto"/>
          </w:tcPr>
          <w:p w14:paraId="7AF47F36" w14:textId="7194CF3B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88</w:t>
            </w:r>
          </w:p>
        </w:tc>
        <w:tc>
          <w:tcPr>
            <w:tcW w:w="0" w:type="auto"/>
          </w:tcPr>
          <w:p w14:paraId="7C01247C" w14:textId="6B60C86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  <w:r w:rsidRPr="0021429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2E1B59D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5852DEE7" w14:textId="03DFD2E0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0AC843F9" w14:textId="7E3E3176" w:rsidTr="0024737E">
        <w:tc>
          <w:tcPr>
            <w:tcW w:w="0" w:type="auto"/>
          </w:tcPr>
          <w:p w14:paraId="1D18F016" w14:textId="0E74362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0" w:type="auto"/>
          </w:tcPr>
          <w:p w14:paraId="60BF3B4E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ichospor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ulcitum</w:t>
            </w:r>
            <w:proofErr w:type="spellEnd"/>
          </w:p>
        </w:tc>
        <w:tc>
          <w:tcPr>
            <w:tcW w:w="0" w:type="auto"/>
          </w:tcPr>
          <w:p w14:paraId="61E3060C" w14:textId="251B982E" w:rsidR="0024737E" w:rsidRDefault="0076667C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4</w:t>
            </w:r>
          </w:p>
        </w:tc>
        <w:tc>
          <w:tcPr>
            <w:tcW w:w="0" w:type="auto"/>
          </w:tcPr>
          <w:p w14:paraId="43F9C4D1" w14:textId="10C1478F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0</w:t>
            </w:r>
          </w:p>
        </w:tc>
        <w:tc>
          <w:tcPr>
            <w:tcW w:w="0" w:type="auto"/>
          </w:tcPr>
          <w:p w14:paraId="600068FB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idiomycota</w:t>
            </w:r>
          </w:p>
        </w:tc>
        <w:tc>
          <w:tcPr>
            <w:tcW w:w="0" w:type="auto"/>
          </w:tcPr>
          <w:p w14:paraId="32FC6B23" w14:textId="3CA9912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2E0D9A07" w14:textId="18A6ED84" w:rsidTr="0024737E">
        <w:tc>
          <w:tcPr>
            <w:tcW w:w="0" w:type="auto"/>
          </w:tcPr>
          <w:p w14:paraId="3FE45251" w14:textId="0D4A8F51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0" w:type="auto"/>
          </w:tcPr>
          <w:p w14:paraId="3536C35F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ern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ecies</w:t>
            </w:r>
          </w:p>
        </w:tc>
        <w:tc>
          <w:tcPr>
            <w:tcW w:w="0" w:type="auto"/>
          </w:tcPr>
          <w:p w14:paraId="11F11E11" w14:textId="16519C49" w:rsidR="0024737E" w:rsidRDefault="0076667C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7</w:t>
            </w:r>
          </w:p>
        </w:tc>
        <w:tc>
          <w:tcPr>
            <w:tcW w:w="0" w:type="auto"/>
          </w:tcPr>
          <w:p w14:paraId="2862B2F4" w14:textId="5D6BF70A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  <w:tc>
          <w:tcPr>
            <w:tcW w:w="0" w:type="auto"/>
          </w:tcPr>
          <w:p w14:paraId="6D77F562" w14:textId="7C1E5025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56F2A596" w14:textId="50332EDB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6D98C050" w14:textId="35C75405" w:rsidTr="0024737E">
        <w:tc>
          <w:tcPr>
            <w:tcW w:w="0" w:type="auto"/>
          </w:tcPr>
          <w:p w14:paraId="5ADAC7E5" w14:textId="4EE876A9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0" w:type="auto"/>
          </w:tcPr>
          <w:p w14:paraId="163395BA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gymnoasc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nnorum</w:t>
            </w:r>
            <w:proofErr w:type="spellEnd"/>
          </w:p>
        </w:tc>
        <w:tc>
          <w:tcPr>
            <w:tcW w:w="0" w:type="auto"/>
          </w:tcPr>
          <w:p w14:paraId="2EB6E6E2" w14:textId="1B46DFAA" w:rsidR="0024737E" w:rsidRDefault="00AF3D70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3</w:t>
            </w:r>
          </w:p>
        </w:tc>
        <w:tc>
          <w:tcPr>
            <w:tcW w:w="0" w:type="auto"/>
          </w:tcPr>
          <w:p w14:paraId="30B118E8" w14:textId="6A1B271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2</w:t>
            </w:r>
          </w:p>
        </w:tc>
        <w:tc>
          <w:tcPr>
            <w:tcW w:w="0" w:type="auto"/>
          </w:tcPr>
          <w:p w14:paraId="15154F88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AEF0634" w14:textId="56997AA6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6A013515" w14:textId="7ECDD02E" w:rsidTr="0024737E">
        <w:tc>
          <w:tcPr>
            <w:tcW w:w="0" w:type="auto"/>
          </w:tcPr>
          <w:p w14:paraId="1816A7D7" w14:textId="3E95B041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0" w:type="auto"/>
          </w:tcPr>
          <w:p w14:paraId="38319070" w14:textId="77777777" w:rsidR="0024737E" w:rsidRPr="00E66497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oseopurpureum</w:t>
            </w:r>
            <w:proofErr w:type="spellEnd"/>
          </w:p>
        </w:tc>
        <w:tc>
          <w:tcPr>
            <w:tcW w:w="0" w:type="auto"/>
          </w:tcPr>
          <w:p w14:paraId="396E63B7" w14:textId="5CD13D0E" w:rsidR="0024737E" w:rsidRDefault="00AF3D70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2</w:t>
            </w:r>
          </w:p>
        </w:tc>
        <w:tc>
          <w:tcPr>
            <w:tcW w:w="0" w:type="auto"/>
          </w:tcPr>
          <w:p w14:paraId="008CDDD5" w14:textId="39C443EB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0" w:type="auto"/>
          </w:tcPr>
          <w:p w14:paraId="3726E3E2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8B86601" w14:textId="59030C24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0B536107" w14:textId="152E006B" w:rsidTr="0024737E">
        <w:tc>
          <w:tcPr>
            <w:tcW w:w="0" w:type="auto"/>
          </w:tcPr>
          <w:p w14:paraId="4B5E6615" w14:textId="4311C05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0" w:type="auto"/>
          </w:tcPr>
          <w:p w14:paraId="7F7F0C57" w14:textId="77777777" w:rsidR="0024737E" w:rsidRPr="00EE7F2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E7F2E">
              <w:rPr>
                <w:rFonts w:ascii="Times New Roman" w:hAnsi="Times New Roman" w:cs="Times New Roman"/>
                <w:i/>
                <w:sz w:val="24"/>
                <w:szCs w:val="24"/>
              </w:rPr>
              <w:t>Mortierella</w:t>
            </w:r>
            <w:proofErr w:type="spellEnd"/>
            <w:r w:rsidRPr="00EE7F2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E7F2E">
              <w:rPr>
                <w:rFonts w:ascii="Times New Roman" w:hAnsi="Times New Roman" w:cs="Times New Roman"/>
                <w:i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0" w:type="auto"/>
          </w:tcPr>
          <w:p w14:paraId="663D6BD5" w14:textId="197ECE9C" w:rsidR="0024737E" w:rsidRDefault="00AF3D70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0</w:t>
            </w:r>
          </w:p>
        </w:tc>
        <w:tc>
          <w:tcPr>
            <w:tcW w:w="0" w:type="auto"/>
          </w:tcPr>
          <w:p w14:paraId="2BEF83CF" w14:textId="5AF4390C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0" w:type="auto"/>
          </w:tcPr>
          <w:p w14:paraId="1EA06BC7" w14:textId="41B1263C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FL</w:t>
            </w:r>
            <w:r w:rsidRPr="004038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20D2CA5C" w14:textId="64F5B91C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552367C3" w14:textId="51A9FBD2" w:rsidTr="0024737E">
        <w:tc>
          <w:tcPr>
            <w:tcW w:w="0" w:type="auto"/>
          </w:tcPr>
          <w:p w14:paraId="18BDF1B5" w14:textId="72FDBE6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0" w:type="auto"/>
          </w:tcPr>
          <w:p w14:paraId="49EE6E04" w14:textId="77777777" w:rsidR="0024737E" w:rsidRPr="008C68B3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biquetum</w:t>
            </w:r>
            <w:proofErr w:type="spellEnd"/>
          </w:p>
        </w:tc>
        <w:tc>
          <w:tcPr>
            <w:tcW w:w="0" w:type="auto"/>
          </w:tcPr>
          <w:p w14:paraId="1372A2A6" w14:textId="251D8752" w:rsidR="0024737E" w:rsidRDefault="00AF3D70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87</w:t>
            </w:r>
          </w:p>
        </w:tc>
        <w:tc>
          <w:tcPr>
            <w:tcW w:w="0" w:type="auto"/>
          </w:tcPr>
          <w:p w14:paraId="14AAC615" w14:textId="5D5EA87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0" w:type="auto"/>
          </w:tcPr>
          <w:p w14:paraId="767DDA0F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012E7D50" w14:textId="41CB66E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3A170013" w14:textId="6F8A0741" w:rsidTr="0024737E">
        <w:tc>
          <w:tcPr>
            <w:tcW w:w="0" w:type="auto"/>
          </w:tcPr>
          <w:p w14:paraId="4A50767C" w14:textId="342A6898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0" w:type="auto"/>
          </w:tcPr>
          <w:p w14:paraId="0BDE5A4D" w14:textId="77777777" w:rsidR="0024737E" w:rsidRPr="00E66497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seudogymnoascus sp.</w:t>
            </w:r>
          </w:p>
        </w:tc>
        <w:tc>
          <w:tcPr>
            <w:tcW w:w="0" w:type="auto"/>
          </w:tcPr>
          <w:p w14:paraId="4F780C40" w14:textId="120AEDCE" w:rsidR="0024737E" w:rsidRDefault="00AF3D70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1</w:t>
            </w:r>
          </w:p>
        </w:tc>
        <w:tc>
          <w:tcPr>
            <w:tcW w:w="0" w:type="auto"/>
          </w:tcPr>
          <w:p w14:paraId="2DBB8C89" w14:textId="2FD6689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0" w:type="auto"/>
          </w:tcPr>
          <w:p w14:paraId="0F0B2855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1D45345D" w14:textId="3338605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127B890B" w14:textId="02F69A72" w:rsidTr="0024737E">
        <w:tc>
          <w:tcPr>
            <w:tcW w:w="0" w:type="auto"/>
          </w:tcPr>
          <w:p w14:paraId="1F6A9F6A" w14:textId="1BB564B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0" w:type="auto"/>
          </w:tcPr>
          <w:p w14:paraId="5872560F" w14:textId="77777777" w:rsidR="0024737E" w:rsidRPr="00716514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iorgeianum</w:t>
            </w:r>
            <w:proofErr w:type="spellEnd"/>
          </w:p>
        </w:tc>
        <w:tc>
          <w:tcPr>
            <w:tcW w:w="0" w:type="auto"/>
          </w:tcPr>
          <w:p w14:paraId="43680284" w14:textId="27590FFE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89</w:t>
            </w:r>
          </w:p>
        </w:tc>
        <w:tc>
          <w:tcPr>
            <w:tcW w:w="0" w:type="auto"/>
          </w:tcPr>
          <w:p w14:paraId="36985500" w14:textId="4B7ADC7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0" w:type="auto"/>
          </w:tcPr>
          <w:p w14:paraId="0D01A09E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498FC5E7" w14:textId="14D41BE8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3240E741" w14:textId="2BA81B7E" w:rsidTr="0024737E">
        <w:tc>
          <w:tcPr>
            <w:tcW w:w="0" w:type="auto"/>
          </w:tcPr>
          <w:p w14:paraId="284534F4" w14:textId="58D799FB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0" w:type="auto"/>
          </w:tcPr>
          <w:p w14:paraId="020D32D6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aroclad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rictum</w:t>
            </w:r>
            <w:proofErr w:type="spellEnd"/>
          </w:p>
        </w:tc>
        <w:tc>
          <w:tcPr>
            <w:tcW w:w="0" w:type="auto"/>
          </w:tcPr>
          <w:p w14:paraId="01DE6E9F" w14:textId="01DA3C7A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3</w:t>
            </w:r>
          </w:p>
        </w:tc>
        <w:tc>
          <w:tcPr>
            <w:tcW w:w="0" w:type="auto"/>
          </w:tcPr>
          <w:p w14:paraId="467E58CC" w14:textId="08355A86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0" w:type="auto"/>
          </w:tcPr>
          <w:p w14:paraId="7821582E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6B3382D1" w14:textId="283F5F4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26CE9352" w14:textId="322E8828" w:rsidTr="0024737E">
        <w:tc>
          <w:tcPr>
            <w:tcW w:w="0" w:type="auto"/>
          </w:tcPr>
          <w:p w14:paraId="7EF47CE7" w14:textId="0E51B378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0" w:type="auto"/>
          </w:tcPr>
          <w:p w14:paraId="0468B763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ncentricum</w:t>
            </w:r>
            <w:proofErr w:type="spellEnd"/>
          </w:p>
        </w:tc>
        <w:tc>
          <w:tcPr>
            <w:tcW w:w="0" w:type="auto"/>
          </w:tcPr>
          <w:p w14:paraId="232E4B1F" w14:textId="7A246E28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2</w:t>
            </w:r>
          </w:p>
        </w:tc>
        <w:tc>
          <w:tcPr>
            <w:tcW w:w="0" w:type="auto"/>
          </w:tcPr>
          <w:p w14:paraId="586B38DC" w14:textId="4D46761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24713A19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E2A46AA" w14:textId="223647DC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4AF508A3" w14:textId="76E5C351" w:rsidTr="0024737E">
        <w:tc>
          <w:tcPr>
            <w:tcW w:w="0" w:type="auto"/>
          </w:tcPr>
          <w:p w14:paraId="5DF67A24" w14:textId="1D901854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0" w:type="auto"/>
          </w:tcPr>
          <w:p w14:paraId="53B8B09C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Westerdyk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ylindrical</w:t>
            </w:r>
          </w:p>
        </w:tc>
        <w:tc>
          <w:tcPr>
            <w:tcW w:w="0" w:type="auto"/>
          </w:tcPr>
          <w:p w14:paraId="49CD0AD3" w14:textId="6FC42997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5</w:t>
            </w:r>
          </w:p>
        </w:tc>
        <w:tc>
          <w:tcPr>
            <w:tcW w:w="0" w:type="auto"/>
          </w:tcPr>
          <w:p w14:paraId="4169CC23" w14:textId="4204B629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0" w:type="auto"/>
          </w:tcPr>
          <w:p w14:paraId="12C92DF7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6782F947" w14:textId="176F9772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3345DDD3" w14:textId="26A20691" w:rsidTr="0024737E">
        <w:tc>
          <w:tcPr>
            <w:tcW w:w="0" w:type="auto"/>
          </w:tcPr>
          <w:p w14:paraId="35593FFD" w14:textId="36242726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0" w:type="auto"/>
          </w:tcPr>
          <w:p w14:paraId="3BF8A088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chon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uchlasporia</w:t>
            </w:r>
            <w:proofErr w:type="spellEnd"/>
          </w:p>
        </w:tc>
        <w:tc>
          <w:tcPr>
            <w:tcW w:w="0" w:type="auto"/>
          </w:tcPr>
          <w:p w14:paraId="5E9E0C9D" w14:textId="386E1144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1</w:t>
            </w:r>
          </w:p>
        </w:tc>
        <w:tc>
          <w:tcPr>
            <w:tcW w:w="0" w:type="auto"/>
          </w:tcPr>
          <w:p w14:paraId="6796E4B2" w14:textId="5A2528E0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</w:tcPr>
          <w:p w14:paraId="22D07C86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0E2A020" w14:textId="2F119FB2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08421415" w14:textId="0125AEFD" w:rsidTr="0024737E">
        <w:tc>
          <w:tcPr>
            <w:tcW w:w="0" w:type="auto"/>
          </w:tcPr>
          <w:p w14:paraId="1A5BA386" w14:textId="7EF95AD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0" w:type="auto"/>
          </w:tcPr>
          <w:p w14:paraId="489D042D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enicillium commune</w:t>
            </w:r>
          </w:p>
        </w:tc>
        <w:tc>
          <w:tcPr>
            <w:tcW w:w="0" w:type="auto"/>
          </w:tcPr>
          <w:p w14:paraId="4CAF56FE" w14:textId="40B0B19B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4</w:t>
            </w:r>
          </w:p>
        </w:tc>
        <w:tc>
          <w:tcPr>
            <w:tcW w:w="0" w:type="auto"/>
          </w:tcPr>
          <w:p w14:paraId="44BF21F4" w14:textId="7056CACF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0" w:type="auto"/>
          </w:tcPr>
          <w:p w14:paraId="738674F7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1DB6DEB4" w14:textId="52283AB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047E255D" w14:textId="0B8A5B1D" w:rsidTr="0024737E">
        <w:tc>
          <w:tcPr>
            <w:tcW w:w="0" w:type="auto"/>
          </w:tcPr>
          <w:p w14:paraId="6A090FEA" w14:textId="46D26C0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0" w:type="auto"/>
          </w:tcPr>
          <w:p w14:paraId="78B47D3D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oderma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roviride</w:t>
            </w:r>
            <w:proofErr w:type="spellEnd"/>
          </w:p>
        </w:tc>
        <w:tc>
          <w:tcPr>
            <w:tcW w:w="0" w:type="auto"/>
          </w:tcPr>
          <w:p w14:paraId="5D8031B0" w14:textId="54D10D02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4</w:t>
            </w:r>
          </w:p>
        </w:tc>
        <w:tc>
          <w:tcPr>
            <w:tcW w:w="0" w:type="auto"/>
          </w:tcPr>
          <w:p w14:paraId="03E1C185" w14:textId="7DA92869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06C9BDAC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55D61D98" w14:textId="6C62650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303EA76A" w14:textId="123A3F4E" w:rsidTr="0024737E">
        <w:tc>
          <w:tcPr>
            <w:tcW w:w="0" w:type="auto"/>
          </w:tcPr>
          <w:p w14:paraId="766C04E6" w14:textId="73426CFB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0" w:type="auto"/>
          </w:tcPr>
          <w:p w14:paraId="2904DA86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oppii</w:t>
            </w:r>
            <w:proofErr w:type="spellEnd"/>
          </w:p>
        </w:tc>
        <w:tc>
          <w:tcPr>
            <w:tcW w:w="0" w:type="auto"/>
          </w:tcPr>
          <w:p w14:paraId="6AEFACB7" w14:textId="56126730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5</w:t>
            </w:r>
          </w:p>
        </w:tc>
        <w:tc>
          <w:tcPr>
            <w:tcW w:w="0" w:type="auto"/>
          </w:tcPr>
          <w:p w14:paraId="493D9F36" w14:textId="19FF1C5C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5C11C1A4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5F9B3E7E" w14:textId="15CA03B4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5EA1625C" w14:textId="61B95996" w:rsidTr="0024737E">
        <w:tc>
          <w:tcPr>
            <w:tcW w:w="0" w:type="auto"/>
          </w:tcPr>
          <w:p w14:paraId="6EA96A7E" w14:textId="1B4DEC8C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0" w:type="auto"/>
          </w:tcPr>
          <w:p w14:paraId="74674D92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scomycete sp.</w:t>
            </w:r>
          </w:p>
        </w:tc>
        <w:tc>
          <w:tcPr>
            <w:tcW w:w="0" w:type="auto"/>
          </w:tcPr>
          <w:p w14:paraId="35530FF6" w14:textId="452BEB24" w:rsidR="0024737E" w:rsidRDefault="00FF62B1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6</w:t>
            </w:r>
          </w:p>
        </w:tc>
        <w:tc>
          <w:tcPr>
            <w:tcW w:w="0" w:type="auto"/>
          </w:tcPr>
          <w:p w14:paraId="3D19F0EE" w14:textId="07C1EAA2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273CB2BA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1EAECC53" w14:textId="01FCBB2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125B2561" w14:textId="32E15728" w:rsidTr="0024737E">
        <w:tc>
          <w:tcPr>
            <w:tcW w:w="0" w:type="auto"/>
          </w:tcPr>
          <w:p w14:paraId="704746A0" w14:textId="02BC4999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0" w:type="auto"/>
          </w:tcPr>
          <w:p w14:paraId="796D54D8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tier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msii</w:t>
            </w:r>
            <w:proofErr w:type="spellEnd"/>
          </w:p>
        </w:tc>
        <w:tc>
          <w:tcPr>
            <w:tcW w:w="0" w:type="auto"/>
          </w:tcPr>
          <w:p w14:paraId="3B030E2E" w14:textId="0DEFD2CC" w:rsidR="0024737E" w:rsidRDefault="006A2AFC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4</w:t>
            </w:r>
          </w:p>
        </w:tc>
        <w:tc>
          <w:tcPr>
            <w:tcW w:w="0" w:type="auto"/>
          </w:tcPr>
          <w:p w14:paraId="6DECCF33" w14:textId="4E98124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14:paraId="30D5BA5C" w14:textId="3155F6D0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FL</w:t>
            </w:r>
          </w:p>
        </w:tc>
        <w:tc>
          <w:tcPr>
            <w:tcW w:w="0" w:type="auto"/>
          </w:tcPr>
          <w:p w14:paraId="09D96C8E" w14:textId="57A57C52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34A18B0B" w14:textId="752640F3" w:rsidTr="0024737E">
        <w:tc>
          <w:tcPr>
            <w:tcW w:w="0" w:type="auto"/>
          </w:tcPr>
          <w:p w14:paraId="4DB5B86E" w14:textId="5F30C42A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0" w:type="auto"/>
          </w:tcPr>
          <w:p w14:paraId="4F7124A8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remon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urcatum</w:t>
            </w:r>
            <w:proofErr w:type="spellEnd"/>
          </w:p>
        </w:tc>
        <w:tc>
          <w:tcPr>
            <w:tcW w:w="0" w:type="auto"/>
          </w:tcPr>
          <w:p w14:paraId="69B685F3" w14:textId="7997B142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0</w:t>
            </w:r>
          </w:p>
        </w:tc>
        <w:tc>
          <w:tcPr>
            <w:tcW w:w="0" w:type="auto"/>
          </w:tcPr>
          <w:p w14:paraId="63E6652B" w14:textId="7F43DE5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14:paraId="18C40FDF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5796A16A" w14:textId="029F40D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6EC8402B" w14:textId="48BB3227" w:rsidTr="0024737E">
        <w:tc>
          <w:tcPr>
            <w:tcW w:w="0" w:type="auto"/>
          </w:tcPr>
          <w:p w14:paraId="34600534" w14:textId="46F89645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0" w:type="auto"/>
          </w:tcPr>
          <w:p w14:paraId="62B47E6B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rysospor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erdarium</w:t>
            </w:r>
            <w:proofErr w:type="spellEnd"/>
          </w:p>
        </w:tc>
        <w:tc>
          <w:tcPr>
            <w:tcW w:w="0" w:type="auto"/>
          </w:tcPr>
          <w:p w14:paraId="4CD574C9" w14:textId="08815FBA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6</w:t>
            </w:r>
          </w:p>
        </w:tc>
        <w:tc>
          <w:tcPr>
            <w:tcW w:w="0" w:type="auto"/>
          </w:tcPr>
          <w:p w14:paraId="05DD0705" w14:textId="1A3DB856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0B62F7C7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507FE96B" w14:textId="32883E6B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08F8F8DC" w14:textId="562A933F" w:rsidTr="0024737E">
        <w:tc>
          <w:tcPr>
            <w:tcW w:w="0" w:type="auto"/>
          </w:tcPr>
          <w:p w14:paraId="13529847" w14:textId="0EB0400F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0" w:type="auto"/>
          </w:tcPr>
          <w:p w14:paraId="62A88993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janczewskii</w:t>
            </w:r>
            <w:proofErr w:type="spellEnd"/>
          </w:p>
        </w:tc>
        <w:tc>
          <w:tcPr>
            <w:tcW w:w="0" w:type="auto"/>
          </w:tcPr>
          <w:p w14:paraId="53B5D47C" w14:textId="6D55EB70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8</w:t>
            </w:r>
          </w:p>
        </w:tc>
        <w:tc>
          <w:tcPr>
            <w:tcW w:w="0" w:type="auto"/>
          </w:tcPr>
          <w:p w14:paraId="3E868B5C" w14:textId="33EE300B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14:paraId="4A9D209D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A5FCEE0" w14:textId="2FCF6A70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5F8DCD98" w14:textId="08902BF0" w:rsidTr="0024737E">
        <w:tc>
          <w:tcPr>
            <w:tcW w:w="0" w:type="auto"/>
          </w:tcPr>
          <w:p w14:paraId="526FD0E2" w14:textId="0FC7B8CA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0" w:type="auto"/>
          </w:tcPr>
          <w:p w14:paraId="26AD5A73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tierel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</w:tcPr>
          <w:p w14:paraId="4603DFCE" w14:textId="3D2775A1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299</w:t>
            </w:r>
          </w:p>
        </w:tc>
        <w:tc>
          <w:tcPr>
            <w:tcW w:w="0" w:type="auto"/>
          </w:tcPr>
          <w:p w14:paraId="69BE2117" w14:textId="01A5859F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3E084D64" w14:textId="400B370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FL</w:t>
            </w:r>
          </w:p>
        </w:tc>
        <w:tc>
          <w:tcPr>
            <w:tcW w:w="0" w:type="auto"/>
          </w:tcPr>
          <w:p w14:paraId="1DF25162" w14:textId="433313D1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05A82FF2" w14:textId="7428E31B" w:rsidTr="0024737E">
        <w:tc>
          <w:tcPr>
            <w:tcW w:w="0" w:type="auto"/>
          </w:tcPr>
          <w:p w14:paraId="5E151902" w14:textId="7A554D2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</w:p>
        </w:tc>
        <w:tc>
          <w:tcPr>
            <w:tcW w:w="0" w:type="auto"/>
          </w:tcPr>
          <w:p w14:paraId="6A6D44EE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nicillium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revistipitatum</w:t>
            </w:r>
            <w:proofErr w:type="spellEnd"/>
          </w:p>
        </w:tc>
        <w:tc>
          <w:tcPr>
            <w:tcW w:w="0" w:type="auto"/>
          </w:tcPr>
          <w:p w14:paraId="2DC93031" w14:textId="0E0AF479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8</w:t>
            </w:r>
          </w:p>
        </w:tc>
        <w:tc>
          <w:tcPr>
            <w:tcW w:w="0" w:type="auto"/>
          </w:tcPr>
          <w:p w14:paraId="2923130E" w14:textId="1DADC0C6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419ED6EE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5F9D8016" w14:textId="198C1D8F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608E75AF" w14:textId="3847C0CE" w:rsidTr="0024737E">
        <w:tc>
          <w:tcPr>
            <w:tcW w:w="0" w:type="auto"/>
          </w:tcPr>
          <w:p w14:paraId="20441555" w14:textId="577D032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0" w:type="auto"/>
          </w:tcPr>
          <w:p w14:paraId="6EF31D1E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upenicilli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atenatum</w:t>
            </w:r>
            <w:proofErr w:type="spellEnd"/>
          </w:p>
        </w:tc>
        <w:tc>
          <w:tcPr>
            <w:tcW w:w="0" w:type="auto"/>
          </w:tcPr>
          <w:p w14:paraId="3922A50A" w14:textId="39295103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0</w:t>
            </w:r>
          </w:p>
        </w:tc>
        <w:tc>
          <w:tcPr>
            <w:tcW w:w="0" w:type="auto"/>
          </w:tcPr>
          <w:p w14:paraId="41914D3B" w14:textId="1A4A8D7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7E4CBA27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3BC7F7F" w14:textId="2F56A841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718D78A8" w14:textId="6173EAC0" w:rsidTr="0024737E">
        <w:tc>
          <w:tcPr>
            <w:tcW w:w="0" w:type="auto"/>
          </w:tcPr>
          <w:p w14:paraId="54459CCE" w14:textId="17A701F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0" w:type="auto"/>
          </w:tcPr>
          <w:p w14:paraId="0D9D69B3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ratomyc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temonitis</w:t>
            </w:r>
            <w:proofErr w:type="spellEnd"/>
          </w:p>
        </w:tc>
        <w:tc>
          <w:tcPr>
            <w:tcW w:w="0" w:type="auto"/>
          </w:tcPr>
          <w:p w14:paraId="1AE63D43" w14:textId="243E62AD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1</w:t>
            </w:r>
          </w:p>
        </w:tc>
        <w:tc>
          <w:tcPr>
            <w:tcW w:w="0" w:type="auto"/>
          </w:tcPr>
          <w:p w14:paraId="143D0862" w14:textId="0122460E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4775891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701A9C2" w14:textId="2A818D06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138AEF94" w14:textId="55DA416E" w:rsidTr="0024737E">
        <w:tc>
          <w:tcPr>
            <w:tcW w:w="0" w:type="auto"/>
          </w:tcPr>
          <w:p w14:paraId="5B5AB7E5" w14:textId="266E4920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</w:t>
            </w:r>
          </w:p>
        </w:tc>
        <w:tc>
          <w:tcPr>
            <w:tcW w:w="0" w:type="auto"/>
          </w:tcPr>
          <w:p w14:paraId="424DB790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idiodendr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uncatum</w:t>
            </w:r>
            <w:proofErr w:type="spellEnd"/>
          </w:p>
        </w:tc>
        <w:tc>
          <w:tcPr>
            <w:tcW w:w="0" w:type="auto"/>
          </w:tcPr>
          <w:p w14:paraId="712BC780" w14:textId="183317AF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2</w:t>
            </w:r>
          </w:p>
        </w:tc>
        <w:tc>
          <w:tcPr>
            <w:tcW w:w="0" w:type="auto"/>
          </w:tcPr>
          <w:p w14:paraId="0CB49B93" w14:textId="0DC8F355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07C10935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10CFD84" w14:textId="470BD6A0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64C5578E" w14:textId="5A6681A6" w:rsidTr="0024737E">
        <w:tc>
          <w:tcPr>
            <w:tcW w:w="0" w:type="auto"/>
          </w:tcPr>
          <w:p w14:paraId="5415B284" w14:textId="1BD007F1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</w:p>
        </w:tc>
        <w:tc>
          <w:tcPr>
            <w:tcW w:w="0" w:type="auto"/>
          </w:tcPr>
          <w:p w14:paraId="5F6E632B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icroasc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.</w:t>
            </w:r>
          </w:p>
        </w:tc>
        <w:tc>
          <w:tcPr>
            <w:tcW w:w="0" w:type="auto"/>
          </w:tcPr>
          <w:p w14:paraId="5FB0D5CC" w14:textId="07A5E3B6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3</w:t>
            </w:r>
          </w:p>
        </w:tc>
        <w:tc>
          <w:tcPr>
            <w:tcW w:w="0" w:type="auto"/>
          </w:tcPr>
          <w:p w14:paraId="1AA8FC26" w14:textId="379163D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5FDE0DD4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2988AF33" w14:textId="2C35A1DA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555F8872" w14:textId="7BB5EE99" w:rsidTr="0024737E">
        <w:tc>
          <w:tcPr>
            <w:tcW w:w="0" w:type="auto"/>
          </w:tcPr>
          <w:p w14:paraId="01BCBEC0" w14:textId="63C29700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</w:p>
        </w:tc>
        <w:tc>
          <w:tcPr>
            <w:tcW w:w="0" w:type="auto"/>
          </w:tcPr>
          <w:p w14:paraId="40EE8F43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eomyc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ecies</w:t>
            </w:r>
          </w:p>
        </w:tc>
        <w:tc>
          <w:tcPr>
            <w:tcW w:w="0" w:type="auto"/>
          </w:tcPr>
          <w:p w14:paraId="08331DF5" w14:textId="64753F15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5</w:t>
            </w:r>
          </w:p>
        </w:tc>
        <w:tc>
          <w:tcPr>
            <w:tcW w:w="0" w:type="auto"/>
          </w:tcPr>
          <w:p w14:paraId="2226DF05" w14:textId="1E06DC0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8468B6C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0D8F50D5" w14:textId="208EE6FD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4C43ECC3" w14:textId="4E1CA88F" w:rsidTr="0024737E">
        <w:tc>
          <w:tcPr>
            <w:tcW w:w="0" w:type="auto"/>
          </w:tcPr>
          <w:p w14:paraId="4D0271ED" w14:textId="7FE6900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</w:t>
            </w:r>
          </w:p>
        </w:tc>
        <w:tc>
          <w:tcPr>
            <w:tcW w:w="0" w:type="auto"/>
          </w:tcPr>
          <w:p w14:paraId="71D97C3E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seudogymnoasc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structans</w:t>
            </w:r>
            <w:proofErr w:type="spellEnd"/>
          </w:p>
        </w:tc>
        <w:tc>
          <w:tcPr>
            <w:tcW w:w="0" w:type="auto"/>
          </w:tcPr>
          <w:p w14:paraId="23A10D1B" w14:textId="54525648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6</w:t>
            </w:r>
          </w:p>
        </w:tc>
        <w:tc>
          <w:tcPr>
            <w:tcW w:w="0" w:type="auto"/>
          </w:tcPr>
          <w:p w14:paraId="38164021" w14:textId="2C1102B1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48A710FF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3C7B6418" w14:textId="254033A1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4CB2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24737E" w14:paraId="75842D7D" w14:textId="64BBC701" w:rsidTr="0024737E">
        <w:tc>
          <w:tcPr>
            <w:tcW w:w="0" w:type="auto"/>
          </w:tcPr>
          <w:p w14:paraId="64DEE4C8" w14:textId="1B00CA83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</w:p>
        </w:tc>
        <w:tc>
          <w:tcPr>
            <w:tcW w:w="0" w:type="auto"/>
          </w:tcPr>
          <w:p w14:paraId="55FBB4BB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ypaecilum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otryoides</w:t>
            </w:r>
            <w:proofErr w:type="spellEnd"/>
          </w:p>
        </w:tc>
        <w:tc>
          <w:tcPr>
            <w:tcW w:w="0" w:type="auto"/>
          </w:tcPr>
          <w:p w14:paraId="009EAE2B" w14:textId="5FEFFFAE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09</w:t>
            </w:r>
          </w:p>
        </w:tc>
        <w:tc>
          <w:tcPr>
            <w:tcW w:w="0" w:type="auto"/>
          </w:tcPr>
          <w:p w14:paraId="2E59A0D1" w14:textId="74807F40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3F7B3A9B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12CE6CD9" w14:textId="2B09786A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4737E" w14:paraId="3FB5814C" w14:textId="14328180" w:rsidTr="0024737E">
        <w:tc>
          <w:tcPr>
            <w:tcW w:w="0" w:type="auto"/>
          </w:tcPr>
          <w:p w14:paraId="6AD204CD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1. </w:t>
            </w:r>
          </w:p>
        </w:tc>
        <w:tc>
          <w:tcPr>
            <w:tcW w:w="0" w:type="auto"/>
          </w:tcPr>
          <w:p w14:paraId="160F17FF" w14:textId="77777777" w:rsidR="0024737E" w:rsidRDefault="0024737E" w:rsidP="006E6EA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richoderma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olysporum</w:t>
            </w:r>
            <w:proofErr w:type="spellEnd"/>
          </w:p>
        </w:tc>
        <w:tc>
          <w:tcPr>
            <w:tcW w:w="0" w:type="auto"/>
          </w:tcPr>
          <w:p w14:paraId="3D8F9FC1" w14:textId="3B9138EA" w:rsidR="0024737E" w:rsidRDefault="00FD030D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H481317</w:t>
            </w:r>
          </w:p>
        </w:tc>
        <w:tc>
          <w:tcPr>
            <w:tcW w:w="0" w:type="auto"/>
          </w:tcPr>
          <w:p w14:paraId="2DE60FC1" w14:textId="628C5B18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6DF734E7" w14:textId="77777777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comycota</w:t>
            </w:r>
          </w:p>
        </w:tc>
        <w:tc>
          <w:tcPr>
            <w:tcW w:w="0" w:type="auto"/>
          </w:tcPr>
          <w:p w14:paraId="709EB59B" w14:textId="255D3494" w:rsidR="0024737E" w:rsidRDefault="0024737E" w:rsidP="006E6E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3AA6ED11" w14:textId="4414A1BD" w:rsidR="005B4CB2" w:rsidRDefault="00214295">
      <w:pPr>
        <w:rPr>
          <w:rFonts w:ascii="Times New Roman" w:hAnsi="Times New Roman" w:cs="Times New Roman"/>
          <w:sz w:val="24"/>
          <w:szCs w:val="24"/>
        </w:rPr>
      </w:pPr>
      <w:r w:rsidRPr="002142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14295">
        <w:rPr>
          <w:rFonts w:ascii="Times New Roman" w:hAnsi="Times New Roman" w:cs="Times New Roman"/>
          <w:sz w:val="24"/>
          <w:szCs w:val="24"/>
        </w:rPr>
        <w:t xml:space="preserve"> </w:t>
      </w:r>
      <w:r w:rsidRPr="008B3D2A">
        <w:rPr>
          <w:rFonts w:ascii="Times New Roman" w:hAnsi="Times New Roman" w:cs="Times New Roman"/>
          <w:sz w:val="24"/>
          <w:szCs w:val="24"/>
        </w:rPr>
        <w:t>Relative abundance of fungi in descending order</w:t>
      </w:r>
    </w:p>
    <w:p w14:paraId="668DB69C" w14:textId="1A960B60" w:rsidR="004038D3" w:rsidRDefault="004038D3">
      <w:r w:rsidRPr="004038D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>
        <w:rPr>
          <w:rFonts w:ascii="Times New Roman" w:hAnsi="Times New Roman" w:cs="Times New Roman"/>
          <w:sz w:val="24"/>
          <w:szCs w:val="24"/>
        </w:rPr>
        <w:t xml:space="preserve"> Early Diverging Fungal Lineage</w:t>
      </w:r>
    </w:p>
    <w:sectPr w:rsidR="00403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C19"/>
    <w:rsid w:val="00090B75"/>
    <w:rsid w:val="0009238C"/>
    <w:rsid w:val="000A667C"/>
    <w:rsid w:val="000C550B"/>
    <w:rsid w:val="00214295"/>
    <w:rsid w:val="0024737E"/>
    <w:rsid w:val="0030552D"/>
    <w:rsid w:val="00397738"/>
    <w:rsid w:val="003B4694"/>
    <w:rsid w:val="004038D3"/>
    <w:rsid w:val="0045437E"/>
    <w:rsid w:val="00515A40"/>
    <w:rsid w:val="005A573D"/>
    <w:rsid w:val="005B4CB2"/>
    <w:rsid w:val="006A2AFC"/>
    <w:rsid w:val="006E6EAD"/>
    <w:rsid w:val="00720BAA"/>
    <w:rsid w:val="0076667C"/>
    <w:rsid w:val="007A00C5"/>
    <w:rsid w:val="007D42EC"/>
    <w:rsid w:val="00903C2B"/>
    <w:rsid w:val="00AF3D70"/>
    <w:rsid w:val="00B21CC2"/>
    <w:rsid w:val="00C34A41"/>
    <w:rsid w:val="00D14C19"/>
    <w:rsid w:val="00E27259"/>
    <w:rsid w:val="00F41497"/>
    <w:rsid w:val="00FD030D"/>
    <w:rsid w:val="00FF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BEEAA9"/>
  <w15:docId w15:val="{9A9E693B-485C-DE48-8EE2-AB567D356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0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6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Amanpreet (HEALTH)</dc:creator>
  <cp:keywords/>
  <dc:description/>
  <cp:lastModifiedBy>Vishnu Chaturvedi</cp:lastModifiedBy>
  <cp:revision>2</cp:revision>
  <dcterms:created xsi:type="dcterms:W3CDTF">2018-06-16T22:23:00Z</dcterms:created>
  <dcterms:modified xsi:type="dcterms:W3CDTF">2018-06-16T22:23:00Z</dcterms:modified>
</cp:coreProperties>
</file>